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Additional file 1. Primers sequences used in RAPD analysis. -: negative amplification or no reproducible patterns; +: positive amplifica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39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5"/>
        <w:gridCol w:w="2101"/>
        <w:gridCol w:w="1487"/>
        <w:gridCol w:w="1034"/>
        <w:gridCol w:w="1834"/>
        <w:gridCol w:w="1487"/>
      </w:tblGrid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IMER NAME</w:t>
            </w:r>
          </w:p>
        </w:tc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QUENCE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mplification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IMER NAM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QUENCE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mplification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A-01</w:t>
            </w:r>
          </w:p>
        </w:tc>
        <w:tc>
          <w:tcPr>
            <w:tcW w:w="2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GGCCCTTC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J-01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CGGCATAA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A-0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GCCGAGCT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J-02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CGTTGGG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A-03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TCAGCCA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J-03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CTCCGCTT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A-04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ATCGGGCT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J-04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GAACACG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A-05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GGGTCTT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J-05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CCATGGG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A-06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GTCCCTGA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J-06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CGTTCCGC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A-07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AAACGGGT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J-07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TCTCGAC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A-08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TGACGTAG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J-08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TACCGTG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A-09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GGTAACGC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J-09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GAGCCTCA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A-10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TGATCGCA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J-10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AGCCCGAG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A-1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ATCGCCGT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J-11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TCCTGCGA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A-1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CGGCGATA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J-12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TCCCGTGG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A-13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GCACCCA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J-13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ACACTACC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A-14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CTGTGCTG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J-14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CCCGGAT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A-15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TCCGAACC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J-15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GTAGCAGG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A-16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CCAGCGA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J-16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GCTTAGG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A-17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ACCGCTTGT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J-17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GCCAGTT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PA-18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GTGACCGT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PJ-18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GTCGCAG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PA-19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AACGTCG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PJ-19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ACACCACT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PA-20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TGCGATCC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PJ-20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GCGGCCTC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49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5"/>
        <w:gridCol w:w="2101"/>
        <w:gridCol w:w="1487"/>
        <w:gridCol w:w="1089"/>
        <w:gridCol w:w="1877"/>
        <w:gridCol w:w="1487"/>
      </w:tblGrid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IMER NAME</w:t>
            </w:r>
          </w:p>
        </w:tc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QUENCE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mplification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IMER NAM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QUENCE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mplification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K-01</w:t>
            </w:r>
          </w:p>
        </w:tc>
        <w:tc>
          <w:tcPr>
            <w:tcW w:w="2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TTCGAGCC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L-01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GCATGACCT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K-0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TCTCCGCAA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L-02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GGGCGTCA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K-03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AGCTTAG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L-03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AGCAGCTT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K-04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GCCCAAAC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L-04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ACTGCACA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K-05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CTGTCGAG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L-05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GCAGGCA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K-06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CCTTTCCC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L-06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AGGGAAGA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K-07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CGAGCAA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L-07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GCGGGAA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K-08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AACACTGG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L-08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CAGGTGG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K-09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CTACCGAC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L-09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GCGAGAGT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K-10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TGCAACGT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L-10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GGGAGATG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K-1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ATGCCCCA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L-11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GATGAGC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K-1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GGCCCTCAC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L-12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GGCGGTACT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K-13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GTTGTACCC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L-13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CGCCTGCT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K-14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CGCTACAC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L-14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TGACAGGCT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K-15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CCTGCCAA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L-15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AGAGAGGG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K-16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AGCGTCGAA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L-16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GTTGCAG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K-17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CAGCTGT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L-17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CCTGAGC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K-18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TAGTCGA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L-18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CACCCAC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K-19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CAGGCGGA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L-19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AGTGGTGA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K-20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TGTCGCGAG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L-20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GGTGGACCA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7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5"/>
        <w:gridCol w:w="1967"/>
        <w:gridCol w:w="1607"/>
        <w:gridCol w:w="1147"/>
        <w:gridCol w:w="1937"/>
        <w:gridCol w:w="1564"/>
      </w:tblGrid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IMER NAME</w:t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QUENCE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mplification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IMER NAME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QUENCE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mplification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R-01</w:t>
            </w:r>
          </w:p>
        </w:tc>
        <w:tc>
          <w:tcPr>
            <w:tcW w:w="1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GCGGGTCCT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Y-01</w:t>
            </w:r>
          </w:p>
        </w:tc>
        <w:tc>
          <w:tcPr>
            <w:tcW w:w="1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TGGCATCTC</w:t>
            </w:r>
          </w:p>
        </w:tc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R-02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CAGCTGCC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Y-02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TCGCCGCA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R-03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ACAGAGGG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Y-0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AGCCTGCT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R-04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CGTAGCAC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Y-04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GCTGCAATG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R-05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ACCTAGTGG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Y-0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GCTGCGACA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R-06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TCTACGGCA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Y-06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AGGCTCACC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R-07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TGGCCTGA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Y-0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AGCCGTCA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R-08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CGTTGCCT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Y-0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GCAGAGCA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R-09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GAGCACGAG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Y-09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CAGCGCAC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R-1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ATTCCCCA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Y-1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AACGTGGG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R-11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TAGCCGTCT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Y-11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ACGATGGG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R-12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AGGTGCGT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Y-12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AGCCTGCGA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R-13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GACGACAAG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Y-1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GGTCTCGGT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R-14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GGATTCCC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Y-14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GTCGATCTG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R-15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GACAACGAG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Y-1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TCGCCCTT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R-16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CTGCGCGT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Y-16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GGCCAATGT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R-17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GTACGTAG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Y-1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ACGTGGTGA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R-18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GCTTTGCCA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Y-1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TGGAGTCAG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R-19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TCCTCATC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Y-19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GAGGGTCCC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R-20</w:t>
            </w:r>
          </w:p>
        </w:tc>
        <w:tc>
          <w:tcPr>
            <w:tcW w:w="1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GGCAAGGA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Y-20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CCGTGGAA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10:17:00Z</dcterms:created>
  <dc:creator>Oussama.Ahrazem</dc:creator>
  <dc:description/>
  <cp:keywords/>
  <dc:language>en-US</dc:language>
  <cp:lastModifiedBy>Oussama.Ahrazem</cp:lastModifiedBy>
  <dcterms:modified xsi:type="dcterms:W3CDTF">2009-09-15T10:17:00Z</dcterms:modified>
  <cp:revision>2</cp:revision>
  <dc:subject/>
  <dc:title>Supplementary material 1</dc:title>
</cp:coreProperties>
</file>